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62F960" w14:textId="77777777" w:rsidR="00D93610" w:rsidRPr="00CB2E21" w:rsidRDefault="00D93610" w:rsidP="00D93610">
      <w:pPr>
        <w:pStyle w:val="berschrift3"/>
        <w:rPr>
          <w:lang w:val="en-GB"/>
        </w:rPr>
      </w:pPr>
      <w:bookmarkStart w:id="0" w:name="_Toc131780084"/>
      <w:r w:rsidRPr="00CB2E21">
        <w:rPr>
          <w:lang w:val="en-GB"/>
        </w:rPr>
        <w:t>Questionnaire 3)</w:t>
      </w:r>
      <w:bookmarkEnd w:id="0"/>
      <w:r w:rsidRPr="00CB2E21">
        <w:rPr>
          <w:lang w:val="en-GB"/>
        </w:rPr>
        <w:t xml:space="preserve"> </w:t>
      </w:r>
    </w:p>
    <w:p w14:paraId="6505E0B1" w14:textId="77777777" w:rsidR="00D93610" w:rsidRPr="00CB2E21" w:rsidRDefault="00D93610" w:rsidP="00D93610">
      <w:pPr>
        <w:rPr>
          <w:lang w:val="en-GB"/>
        </w:rPr>
      </w:pPr>
    </w:p>
    <w:p w14:paraId="2D89DA37" w14:textId="2100B518" w:rsidR="00D93610" w:rsidRPr="00CB2E21" w:rsidRDefault="00D93610" w:rsidP="00D93610">
      <w:pPr>
        <w:rPr>
          <w:sz w:val="20"/>
          <w:szCs w:val="20"/>
          <w:lang w:val="en-GB"/>
        </w:rPr>
      </w:pPr>
      <w:r w:rsidRPr="00CB2E21">
        <w:rPr>
          <w:b/>
          <w:i/>
          <w:sz w:val="20"/>
          <w:szCs w:val="20"/>
          <w:lang w:val="en-GB"/>
        </w:rPr>
        <w:t>System Usability Scale</w:t>
      </w:r>
      <w:r w:rsidRPr="00CB2E21">
        <w:rPr>
          <w:b/>
          <w:i/>
          <w:sz w:val="20"/>
          <w:szCs w:val="20"/>
          <w:lang w:val="en-GB"/>
        </w:rPr>
        <w:br/>
      </w:r>
      <w:r w:rsidR="009D4147" w:rsidRPr="00CB2E21">
        <w:rPr>
          <w:sz w:val="20"/>
          <w:szCs w:val="20"/>
          <w:lang w:val="en-GB"/>
        </w:rPr>
        <w:t>Please rate the extent to which you agree with the following statements regarding the use of VR simulation.</w:t>
      </w:r>
    </w:p>
    <w:tbl>
      <w:tblPr>
        <w:tblStyle w:val="Tabellenraster"/>
        <w:tblW w:w="9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1020"/>
        <w:gridCol w:w="1020"/>
        <w:gridCol w:w="1020"/>
        <w:gridCol w:w="1020"/>
        <w:gridCol w:w="1020"/>
        <w:gridCol w:w="1020"/>
        <w:gridCol w:w="1020"/>
      </w:tblGrid>
      <w:tr w:rsidR="00D93610" w:rsidRPr="00CB2E21" w14:paraId="53CC7BC5" w14:textId="77777777" w:rsidTr="00AB73F1">
        <w:tc>
          <w:tcPr>
            <w:tcW w:w="2164" w:type="dxa"/>
            <w:vAlign w:val="center"/>
          </w:tcPr>
          <w:p w14:paraId="1C8549BF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06AEF17" w14:textId="0573F107" w:rsidR="00D93610" w:rsidRPr="00CB2E21" w:rsidRDefault="00BC1B78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020" w:type="dxa"/>
            <w:vAlign w:val="center"/>
          </w:tcPr>
          <w:p w14:paraId="616322DD" w14:textId="2DAD9EA5" w:rsidR="00D93610" w:rsidRPr="00CB2E21" w:rsidRDefault="00BC1B78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020" w:type="dxa"/>
            <w:vAlign w:val="center"/>
          </w:tcPr>
          <w:p w14:paraId="333D6C80" w14:textId="3DCA6775" w:rsidR="00D93610" w:rsidRPr="00CB2E21" w:rsidRDefault="00DD5DFE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how disagree</w:t>
            </w:r>
          </w:p>
        </w:tc>
        <w:tc>
          <w:tcPr>
            <w:tcW w:w="1020" w:type="dxa"/>
            <w:vAlign w:val="center"/>
          </w:tcPr>
          <w:p w14:paraId="567839C6" w14:textId="3F94BDF2" w:rsidR="00D93610" w:rsidRPr="00CB2E21" w:rsidRDefault="00DD5DFE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="00D93610" w:rsidRPr="00CB2E21">
              <w:rPr>
                <w:sz w:val="18"/>
                <w:szCs w:val="18"/>
                <w:lang w:val="en-GB"/>
              </w:rPr>
              <w:t>eutral</w:t>
            </w:r>
          </w:p>
        </w:tc>
        <w:tc>
          <w:tcPr>
            <w:tcW w:w="1020" w:type="dxa"/>
            <w:vAlign w:val="center"/>
          </w:tcPr>
          <w:p w14:paraId="5D4D4183" w14:textId="13CBEC73" w:rsidR="00D93610" w:rsidRPr="00CB2E21" w:rsidRDefault="00DD5DFE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how agree</w:t>
            </w:r>
          </w:p>
        </w:tc>
        <w:tc>
          <w:tcPr>
            <w:tcW w:w="1020" w:type="dxa"/>
            <w:vAlign w:val="center"/>
          </w:tcPr>
          <w:p w14:paraId="77D71D99" w14:textId="5FC5139D" w:rsidR="00D93610" w:rsidRPr="00CB2E21" w:rsidRDefault="00DD5DFE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ee</w:t>
            </w:r>
          </w:p>
        </w:tc>
        <w:tc>
          <w:tcPr>
            <w:tcW w:w="1020" w:type="dxa"/>
            <w:vAlign w:val="center"/>
          </w:tcPr>
          <w:p w14:paraId="12975CB6" w14:textId="4C4A1579" w:rsidR="00D93610" w:rsidRPr="00CB2E21" w:rsidRDefault="00DD5DFE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ongly agree</w:t>
            </w:r>
          </w:p>
        </w:tc>
      </w:tr>
      <w:tr w:rsidR="00D93610" w:rsidRPr="00CB2E21" w14:paraId="52EA9C9E" w14:textId="77777777" w:rsidTr="00AB73F1">
        <w:tc>
          <w:tcPr>
            <w:tcW w:w="2164" w:type="dxa"/>
            <w:shd w:val="clear" w:color="AEAAAA" w:fill="AEAAAA" w:themeFill="background2" w:themeFillShade="BF"/>
            <w:vAlign w:val="bottom"/>
          </w:tcPr>
          <w:p w14:paraId="66B5239C" w14:textId="0D57CD60" w:rsidR="00D93610" w:rsidRPr="00796A3E" w:rsidRDefault="00796A3E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96A3E">
              <w:rPr>
                <w:sz w:val="18"/>
                <w:szCs w:val="18"/>
                <w:lang w:val="en-US"/>
              </w:rPr>
              <w:t>I can well imagine using VR on a regular basis.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4E23F8DA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550EB396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300C6D0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67BEFF07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254AA1D0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3B2E5C1D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7C909D2C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7D5A6F7D" w14:textId="77777777" w:rsidTr="00AB73F1">
        <w:tc>
          <w:tcPr>
            <w:tcW w:w="2164" w:type="dxa"/>
            <w:vAlign w:val="bottom"/>
          </w:tcPr>
          <w:p w14:paraId="0D872827" w14:textId="1B29F2D3" w:rsidR="00D93610" w:rsidRPr="00CB2E21" w:rsidRDefault="006D00B0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D00B0">
              <w:rPr>
                <w:sz w:val="18"/>
                <w:szCs w:val="18"/>
                <w:lang w:val="en-GB"/>
              </w:rPr>
              <w:t>I find VR unnecessarily complex.</w:t>
            </w:r>
          </w:p>
        </w:tc>
        <w:tc>
          <w:tcPr>
            <w:tcW w:w="1020" w:type="dxa"/>
            <w:vAlign w:val="center"/>
          </w:tcPr>
          <w:p w14:paraId="151C0FFA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709D98F3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690185C8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7A762BE2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227E825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6A5A827E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2D4CFB89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276E4676" w14:textId="77777777" w:rsidTr="00AB73F1">
        <w:tc>
          <w:tcPr>
            <w:tcW w:w="2164" w:type="dxa"/>
            <w:shd w:val="clear" w:color="AEAAAA" w:fill="AEAAAA" w:themeFill="background2" w:themeFillShade="BF"/>
            <w:vAlign w:val="bottom"/>
          </w:tcPr>
          <w:p w14:paraId="1173FB82" w14:textId="4E28A94F" w:rsidR="00D93610" w:rsidRPr="00CB2E21" w:rsidRDefault="00F22CFB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F22CFB">
              <w:rPr>
                <w:sz w:val="18"/>
                <w:szCs w:val="18"/>
                <w:lang w:val="en-GB"/>
              </w:rPr>
              <w:t>I find VR easy to use.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29846FB0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58BD7506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773F48F5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51DEE0C7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6E622335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45ED9E31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47DA940B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3EFB78CF" w14:textId="77777777" w:rsidTr="00AB73F1">
        <w:tc>
          <w:tcPr>
            <w:tcW w:w="2164" w:type="dxa"/>
            <w:vAlign w:val="bottom"/>
          </w:tcPr>
          <w:p w14:paraId="4C91D5E3" w14:textId="549A0861" w:rsidR="00D93610" w:rsidRPr="00A2556A" w:rsidRDefault="00A2556A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AB28CA">
              <w:rPr>
                <w:sz w:val="18"/>
                <w:szCs w:val="18"/>
                <w:lang w:val="en-US"/>
              </w:rPr>
              <w:t xml:space="preserve">I can </w:t>
            </w:r>
            <w:r w:rsidR="00B02F7B">
              <w:rPr>
                <w:sz w:val="18"/>
                <w:szCs w:val="18"/>
                <w:lang w:val="en-US"/>
              </w:rPr>
              <w:t>imagine</w:t>
            </w:r>
            <w:r w:rsidRPr="00AB28CA">
              <w:rPr>
                <w:sz w:val="18"/>
                <w:szCs w:val="18"/>
                <w:lang w:val="en-US"/>
              </w:rPr>
              <w:t xml:space="preserve"> that most people quickly learn to master VR.</w:t>
            </w:r>
          </w:p>
        </w:tc>
        <w:tc>
          <w:tcPr>
            <w:tcW w:w="1020" w:type="dxa"/>
            <w:vAlign w:val="center"/>
          </w:tcPr>
          <w:p w14:paraId="11C74813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2524B5E1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0C623C5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2FB10FD9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36B9CD8D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110F6C46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17B968F0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7E2FC0AA" w14:textId="77777777" w:rsidTr="00AB73F1">
        <w:tc>
          <w:tcPr>
            <w:tcW w:w="2164" w:type="dxa"/>
            <w:shd w:val="clear" w:color="AEAAAA" w:fill="AEAAAA" w:themeFill="background2" w:themeFillShade="BF"/>
            <w:vAlign w:val="bottom"/>
          </w:tcPr>
          <w:p w14:paraId="50566AD3" w14:textId="45BC3B70" w:rsidR="00D93610" w:rsidRPr="00CB2E21" w:rsidRDefault="00A86A0B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86A0B">
              <w:rPr>
                <w:sz w:val="18"/>
                <w:szCs w:val="18"/>
                <w:lang w:val="en-GB"/>
              </w:rPr>
              <w:t>I find the operation of VR very complicated.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1E4D0163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0B3AF98D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70844DBE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1EA762B8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1682E78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36F86F0C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73C8ECC2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69AE9F66" w14:textId="77777777" w:rsidTr="00AB73F1">
        <w:tc>
          <w:tcPr>
            <w:tcW w:w="2164" w:type="dxa"/>
            <w:vAlign w:val="bottom"/>
          </w:tcPr>
          <w:p w14:paraId="08FF3312" w14:textId="1C882CCD" w:rsidR="00D93610" w:rsidRPr="00CB2E21" w:rsidRDefault="006007B3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007B3">
              <w:rPr>
                <w:sz w:val="18"/>
                <w:szCs w:val="18"/>
                <w:lang w:val="en-GB"/>
              </w:rPr>
              <w:t>I felt very safe using VR.</w:t>
            </w:r>
          </w:p>
        </w:tc>
        <w:tc>
          <w:tcPr>
            <w:tcW w:w="1020" w:type="dxa"/>
            <w:vAlign w:val="center"/>
          </w:tcPr>
          <w:p w14:paraId="4156F003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3F427EF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750D24A3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144384CB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7D4A11B8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1D96C5F8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3C3573F7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6231421A" w14:textId="77777777" w:rsidTr="00AB73F1">
        <w:tc>
          <w:tcPr>
            <w:tcW w:w="2164" w:type="dxa"/>
            <w:shd w:val="clear" w:color="AEAAAA" w:fill="AEAAAA" w:themeFill="background2" w:themeFillShade="BF"/>
            <w:vAlign w:val="bottom"/>
          </w:tcPr>
          <w:p w14:paraId="6B25EFA2" w14:textId="0E4ABA51" w:rsidR="00D93610" w:rsidRPr="00CB2E21" w:rsidRDefault="006007B3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007B3">
              <w:rPr>
                <w:sz w:val="18"/>
                <w:szCs w:val="18"/>
                <w:lang w:val="en-GB"/>
              </w:rPr>
              <w:t>I had to learn a lot before I could work with VR.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2967030D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6FECE475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6E055B6E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5E917FC6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0EDFAFAA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3662D357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EAAAA" w:fill="AEAAAA" w:themeFill="background2" w:themeFillShade="BF"/>
            <w:vAlign w:val="center"/>
          </w:tcPr>
          <w:p w14:paraId="08528E7F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7E825932" w14:textId="77777777" w:rsidTr="00AB73F1">
        <w:tc>
          <w:tcPr>
            <w:tcW w:w="2164" w:type="dxa"/>
            <w:vAlign w:val="bottom"/>
          </w:tcPr>
          <w:p w14:paraId="16C1C07B" w14:textId="6D95036D" w:rsidR="00D93610" w:rsidRPr="00CB2E21" w:rsidRDefault="00AB28CA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B28CA">
              <w:rPr>
                <w:sz w:val="18"/>
                <w:szCs w:val="18"/>
                <w:lang w:val="en-GB"/>
              </w:rPr>
              <w:t>I enjoyed working with VR.</w:t>
            </w:r>
          </w:p>
        </w:tc>
        <w:tc>
          <w:tcPr>
            <w:tcW w:w="1020" w:type="dxa"/>
            <w:vAlign w:val="center"/>
          </w:tcPr>
          <w:p w14:paraId="2201EAC7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3E98A1B2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007FF57F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47F9B5B8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51BD309B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61FE8AAA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7D1A8C39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1664F42F" w14:textId="77777777" w:rsidTr="00AB73F1">
        <w:tc>
          <w:tcPr>
            <w:tcW w:w="2164" w:type="dxa"/>
            <w:shd w:val="clear" w:color="auto" w:fill="AEAAAA" w:themeFill="background2" w:themeFillShade="BF"/>
            <w:vAlign w:val="bottom"/>
          </w:tcPr>
          <w:p w14:paraId="69A4C1FB" w14:textId="14146F98" w:rsidR="00D93610" w:rsidRPr="00CB2E21" w:rsidRDefault="00B02F7B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02F7B">
              <w:rPr>
                <w:sz w:val="18"/>
                <w:szCs w:val="18"/>
                <w:lang w:val="en-GB"/>
              </w:rPr>
              <w:t>I can imagine that VR is useful as an additional diagnostic tool.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70B2ACE5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119FD0EB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3B1E876F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1D3E92C8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0491B3E3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64AECBE7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20D13EDA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24467312" w14:textId="77777777" w:rsidTr="00AB73F1">
        <w:tc>
          <w:tcPr>
            <w:tcW w:w="2164" w:type="dxa"/>
            <w:vAlign w:val="bottom"/>
          </w:tcPr>
          <w:p w14:paraId="39F87163" w14:textId="25200148" w:rsidR="00D93610" w:rsidRPr="00CB2E21" w:rsidRDefault="00F64933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F64933">
              <w:rPr>
                <w:sz w:val="18"/>
                <w:szCs w:val="18"/>
                <w:lang w:val="en-GB"/>
              </w:rPr>
              <w:t>VR is too complex for everyday clinical use.</w:t>
            </w:r>
          </w:p>
        </w:tc>
        <w:tc>
          <w:tcPr>
            <w:tcW w:w="1020" w:type="dxa"/>
            <w:vAlign w:val="center"/>
          </w:tcPr>
          <w:p w14:paraId="0B22B34B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4D44ECEF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68425880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544A11DF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389C7D0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6674D698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2B5984C0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29526714" w14:textId="77777777" w:rsidTr="00AB73F1">
        <w:tc>
          <w:tcPr>
            <w:tcW w:w="2164" w:type="dxa"/>
            <w:shd w:val="clear" w:color="auto" w:fill="AEAAAA" w:themeFill="background2" w:themeFillShade="BF"/>
            <w:vAlign w:val="bottom"/>
          </w:tcPr>
          <w:p w14:paraId="3DB951A8" w14:textId="6E204C6D" w:rsidR="00D93610" w:rsidRPr="00CB2E21" w:rsidRDefault="00F64933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F64933">
              <w:rPr>
                <w:sz w:val="18"/>
                <w:szCs w:val="18"/>
                <w:lang w:val="en-GB"/>
              </w:rPr>
              <w:t>I can imagine that VR is a benefit in teaching.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097E64E3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50F11D8C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4D076FD5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315A0E67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66E75EF5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5532B92A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15F66A22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215EA450" w14:textId="77777777" w:rsidTr="00AB73F1">
        <w:tc>
          <w:tcPr>
            <w:tcW w:w="2164" w:type="dxa"/>
            <w:vAlign w:val="bottom"/>
          </w:tcPr>
          <w:p w14:paraId="5949441A" w14:textId="15ECA930" w:rsidR="00D93610" w:rsidRPr="00CB2E21" w:rsidRDefault="00C74F38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74F38">
              <w:rPr>
                <w:sz w:val="18"/>
                <w:szCs w:val="18"/>
                <w:lang w:val="en-GB"/>
              </w:rPr>
              <w:t>The VR simulation helped me to better understand the topographical conditions.</w:t>
            </w:r>
          </w:p>
        </w:tc>
        <w:tc>
          <w:tcPr>
            <w:tcW w:w="1020" w:type="dxa"/>
            <w:vAlign w:val="center"/>
          </w:tcPr>
          <w:p w14:paraId="6AC6917A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5EC7F512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3811A83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186EA59D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67D43FE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54A3EF16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3017EFFE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4777827A" w14:textId="77777777" w:rsidTr="00AB73F1">
        <w:tc>
          <w:tcPr>
            <w:tcW w:w="2164" w:type="dxa"/>
            <w:shd w:val="clear" w:color="auto" w:fill="AEAAAA" w:themeFill="background2" w:themeFillShade="BF"/>
            <w:vAlign w:val="bottom"/>
          </w:tcPr>
          <w:p w14:paraId="46D25E04" w14:textId="52519414" w:rsidR="00D93610" w:rsidRPr="00CB2E21" w:rsidRDefault="00ED312D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D312D">
              <w:rPr>
                <w:sz w:val="18"/>
                <w:szCs w:val="18"/>
                <w:lang w:val="en-GB"/>
              </w:rPr>
              <w:t>I was able to answer the questions in the VR situation with confidence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0F6D87D6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7800E20C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54ECE73C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1F6FD2D3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1FF79CF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794D0E3C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shd w:val="clear" w:color="auto" w:fill="AEAAAA" w:themeFill="background2" w:themeFillShade="BF"/>
            <w:vAlign w:val="center"/>
          </w:tcPr>
          <w:p w14:paraId="1C280C95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  <w:tr w:rsidR="00D93610" w:rsidRPr="00CB2E21" w14:paraId="31CCC219" w14:textId="77777777" w:rsidTr="00AB73F1">
        <w:tc>
          <w:tcPr>
            <w:tcW w:w="2164" w:type="dxa"/>
            <w:vAlign w:val="bottom"/>
          </w:tcPr>
          <w:p w14:paraId="4ED54DB3" w14:textId="35400368" w:rsidR="00D93610" w:rsidRPr="00CB2E21" w:rsidRDefault="00ED312D" w:rsidP="00AB73F1">
            <w:pPr>
              <w:tabs>
                <w:tab w:val="left" w:pos="3150"/>
              </w:tabs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D312D">
              <w:rPr>
                <w:sz w:val="18"/>
                <w:szCs w:val="18"/>
                <w:lang w:val="en-GB"/>
              </w:rPr>
              <w:t xml:space="preserve">I was able to answer the questions with </w:t>
            </w:r>
            <w:r>
              <w:rPr>
                <w:sz w:val="18"/>
                <w:szCs w:val="18"/>
                <w:lang w:val="en-GB"/>
              </w:rPr>
              <w:t>confidence</w:t>
            </w:r>
            <w:r w:rsidRPr="00ED312D">
              <w:rPr>
                <w:sz w:val="18"/>
                <w:szCs w:val="18"/>
                <w:lang w:val="en-GB"/>
              </w:rPr>
              <w:t xml:space="preserve"> using MRI imaging</w:t>
            </w:r>
          </w:p>
        </w:tc>
        <w:tc>
          <w:tcPr>
            <w:tcW w:w="1020" w:type="dxa"/>
            <w:vAlign w:val="center"/>
          </w:tcPr>
          <w:p w14:paraId="68129B86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2CE5592B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759A994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46F6ACF4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0055F22C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7C383A2D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  <w:tc>
          <w:tcPr>
            <w:tcW w:w="1020" w:type="dxa"/>
            <w:vAlign w:val="center"/>
          </w:tcPr>
          <w:p w14:paraId="141CD965" w14:textId="77777777" w:rsidR="00D93610" w:rsidRPr="00CB2E21" w:rsidRDefault="00D93610" w:rsidP="00AB73F1">
            <w:pPr>
              <w:tabs>
                <w:tab w:val="left" w:pos="3150"/>
              </w:tabs>
              <w:jc w:val="center"/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</w:pPr>
            <w:r w:rsidRPr="00CB2E21">
              <w:rPr>
                <w:rFonts w:ascii="MS Gothic" w:eastAsia="MS Gothic" w:hAnsi="MS Gothic"/>
                <w:b/>
                <w:sz w:val="18"/>
                <w:szCs w:val="18"/>
                <w:lang w:val="en-GB"/>
              </w:rPr>
              <w:t>☐</w:t>
            </w:r>
          </w:p>
        </w:tc>
      </w:tr>
    </w:tbl>
    <w:p w14:paraId="50D4F36C" w14:textId="77777777" w:rsidR="00F604F4" w:rsidRDefault="00F604F4">
      <w:pPr>
        <w:rPr>
          <w:lang w:val="en-GB"/>
        </w:rPr>
      </w:pPr>
    </w:p>
    <w:sectPr w:rsidR="00F604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10"/>
    <w:rsid w:val="002D5EDA"/>
    <w:rsid w:val="00385CF9"/>
    <w:rsid w:val="00522237"/>
    <w:rsid w:val="006007B3"/>
    <w:rsid w:val="006D00B0"/>
    <w:rsid w:val="00796A3E"/>
    <w:rsid w:val="009D3F37"/>
    <w:rsid w:val="009D4147"/>
    <w:rsid w:val="00A2556A"/>
    <w:rsid w:val="00A86A0B"/>
    <w:rsid w:val="00AB28CA"/>
    <w:rsid w:val="00B02F7B"/>
    <w:rsid w:val="00BC1B78"/>
    <w:rsid w:val="00C74F38"/>
    <w:rsid w:val="00CB2E21"/>
    <w:rsid w:val="00CE5196"/>
    <w:rsid w:val="00D93610"/>
    <w:rsid w:val="00DB293D"/>
    <w:rsid w:val="00DD5DFE"/>
    <w:rsid w:val="00ED312D"/>
    <w:rsid w:val="00F22CFB"/>
    <w:rsid w:val="00F604F4"/>
    <w:rsid w:val="00F6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BCB3"/>
  <w15:chartTrackingRefBased/>
  <w15:docId w15:val="{CE9B71FB-0757-4C1B-A086-DFB66EC29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3610"/>
    <w:rPr>
      <w:kern w:val="0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36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9361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ellenraster">
    <w:name w:val="Table Grid"/>
    <w:basedOn w:val="NormaleTabelle"/>
    <w:uiPriority w:val="39"/>
    <w:rsid w:val="00D93610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2f7676c-f455-423c-82f6-dc2d99791af7}" enabled="0" method="" siteId="{42f7676c-f455-423c-82f6-dc2d99791af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4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Preibisch</dc:creator>
  <cp:keywords/>
  <dc:description/>
  <cp:lastModifiedBy>Joshua Preibisch</cp:lastModifiedBy>
  <cp:revision>19</cp:revision>
  <dcterms:created xsi:type="dcterms:W3CDTF">2024-08-04T15:08:00Z</dcterms:created>
  <dcterms:modified xsi:type="dcterms:W3CDTF">2024-08-15T17:46:00Z</dcterms:modified>
</cp:coreProperties>
</file>